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B5FD3" w14:textId="77777777" w:rsidR="00E372B5" w:rsidRDefault="00E372B5"/>
    <w:p w14:paraId="72C27679" w14:textId="7415E788" w:rsidR="00C338B1" w:rsidRPr="004A2AE6" w:rsidRDefault="00C338B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355C43" w:rsidRPr="00355C4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A2AE6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</w:p>
    <w:p w14:paraId="6550C8C6" w14:textId="276E26B6" w:rsidR="00355C43" w:rsidRPr="00DE64DD" w:rsidRDefault="00C338B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="00355C43" w:rsidRPr="00355C43">
        <w:rPr>
          <w:rFonts w:ascii="Times New Roman" w:hAnsi="Times New Roman" w:cs="Times New Roman"/>
          <w:b/>
          <w:bCs/>
          <w:sz w:val="24"/>
          <w:szCs w:val="24"/>
        </w:rPr>
        <w:t>qPCR validation for all gene</w:t>
      </w:r>
      <w:r w:rsidR="00DE64DD">
        <w:rPr>
          <w:rFonts w:ascii="Times New Roman" w:hAnsi="Times New Roman" w:cs="Times New Roman"/>
          <w:b/>
          <w:bCs/>
          <w:sz w:val="24"/>
          <w:szCs w:val="24"/>
          <w:lang w:val="en-US"/>
        </w:rPr>
        <w:t>s.</w:t>
      </w:r>
    </w:p>
    <w:tbl>
      <w:tblPr>
        <w:tblW w:w="9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8"/>
        <w:gridCol w:w="1230"/>
        <w:gridCol w:w="1095"/>
        <w:gridCol w:w="1644"/>
        <w:gridCol w:w="1103"/>
        <w:gridCol w:w="965"/>
        <w:gridCol w:w="1723"/>
      </w:tblGrid>
      <w:tr w:rsidR="00355C43" w:rsidRPr="008A31F6" w14:paraId="51351678" w14:textId="77777777" w:rsidTr="005769DB">
        <w:trPr>
          <w:trHeight w:val="416"/>
        </w:trPr>
        <w:tc>
          <w:tcPr>
            <w:tcW w:w="183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023C92" w14:textId="77777777" w:rsidR="00355C43" w:rsidRPr="008A31F6" w:rsidRDefault="00355C43" w:rsidP="0057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g fold change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DA634A" w14:textId="4B6276E5" w:rsidR="00355C43" w:rsidRPr="00C338B1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5 mg/m</w:t>
            </w:r>
            <w:r w:rsidR="00C338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</w:t>
            </w:r>
          </w:p>
        </w:tc>
        <w:tc>
          <w:tcPr>
            <w:tcW w:w="36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1FD4D8" w14:textId="65169F90" w:rsidR="00355C43" w:rsidRPr="00C338B1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mg/m</w:t>
            </w:r>
            <w:r w:rsidR="00C338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</w:t>
            </w:r>
          </w:p>
        </w:tc>
      </w:tr>
      <w:tr w:rsidR="00355C43" w:rsidRPr="008A31F6" w14:paraId="6B36AA9C" w14:textId="77777777" w:rsidTr="005769DB">
        <w:trPr>
          <w:trHeight w:val="680"/>
        </w:trPr>
        <w:tc>
          <w:tcPr>
            <w:tcW w:w="18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ABD5AD" w14:textId="77777777" w:rsidR="00355C43" w:rsidRPr="008A31F6" w:rsidRDefault="00355C43" w:rsidP="0057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31571D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NAseq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E7EABE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PCR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257AD9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cription Activ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E6D289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NAseq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27CDB3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PCR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0B3681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cription Activation</w:t>
            </w:r>
          </w:p>
        </w:tc>
      </w:tr>
      <w:tr w:rsidR="00355C43" w:rsidRPr="008A31F6" w14:paraId="3CC5B3C5" w14:textId="77777777" w:rsidTr="005769DB">
        <w:trPr>
          <w:trHeight w:val="360"/>
        </w:trPr>
        <w:tc>
          <w:tcPr>
            <w:tcW w:w="1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C01E8" w14:textId="77777777" w:rsidR="00355C43" w:rsidRPr="008A31F6" w:rsidRDefault="00355C43" w:rsidP="0057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POB</w:t>
            </w:r>
          </w:p>
        </w:tc>
        <w:tc>
          <w:tcPr>
            <w:tcW w:w="12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1F607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494</w:t>
            </w:r>
          </w:p>
        </w:tc>
        <w:tc>
          <w:tcPr>
            <w:tcW w:w="1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82EBB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22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57AA6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4F0D6C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673</w:t>
            </w:r>
          </w:p>
        </w:tc>
        <w:tc>
          <w:tcPr>
            <w:tcW w:w="9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296EA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036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246F12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355C43" w:rsidRPr="008A31F6" w14:paraId="094B2C9D" w14:textId="77777777" w:rsidTr="005769DB">
        <w:trPr>
          <w:trHeight w:val="360"/>
        </w:trPr>
        <w:tc>
          <w:tcPr>
            <w:tcW w:w="1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E692E" w14:textId="77777777" w:rsidR="00355C43" w:rsidRPr="008A31F6" w:rsidRDefault="00355C43" w:rsidP="0057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RID5B</w:t>
            </w:r>
          </w:p>
        </w:tc>
        <w:tc>
          <w:tcPr>
            <w:tcW w:w="12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65D0AA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092</w:t>
            </w:r>
          </w:p>
        </w:tc>
        <w:tc>
          <w:tcPr>
            <w:tcW w:w="1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30A7C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18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61348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EA1FF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218</w:t>
            </w:r>
          </w:p>
        </w:tc>
        <w:tc>
          <w:tcPr>
            <w:tcW w:w="9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69A2C1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83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95AE45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355C43" w:rsidRPr="008A31F6" w14:paraId="09E18104" w14:textId="77777777" w:rsidTr="005769DB">
        <w:trPr>
          <w:trHeight w:val="360"/>
        </w:trPr>
        <w:tc>
          <w:tcPr>
            <w:tcW w:w="1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B4892" w14:textId="77777777" w:rsidR="00355C43" w:rsidRPr="008A31F6" w:rsidRDefault="00355C43" w:rsidP="0057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T1E</w:t>
            </w:r>
          </w:p>
        </w:tc>
        <w:tc>
          <w:tcPr>
            <w:tcW w:w="12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BDD98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04</w:t>
            </w:r>
          </w:p>
        </w:tc>
        <w:tc>
          <w:tcPr>
            <w:tcW w:w="1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10FC88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2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B4A348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8CBA2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03</w:t>
            </w:r>
          </w:p>
        </w:tc>
        <w:tc>
          <w:tcPr>
            <w:tcW w:w="9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8F4D2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09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4F682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355C43" w:rsidRPr="008A31F6" w14:paraId="5194192A" w14:textId="77777777" w:rsidTr="005769DB">
        <w:trPr>
          <w:trHeight w:val="360"/>
        </w:trPr>
        <w:tc>
          <w:tcPr>
            <w:tcW w:w="1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F3B3D" w14:textId="77777777" w:rsidR="00355C43" w:rsidRPr="008A31F6" w:rsidRDefault="00355C43" w:rsidP="0057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SPA8</w:t>
            </w:r>
          </w:p>
        </w:tc>
        <w:tc>
          <w:tcPr>
            <w:tcW w:w="12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306342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65</w:t>
            </w:r>
          </w:p>
        </w:tc>
        <w:tc>
          <w:tcPr>
            <w:tcW w:w="1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CBB7C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2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15C17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86A23D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941</w:t>
            </w:r>
          </w:p>
        </w:tc>
        <w:tc>
          <w:tcPr>
            <w:tcW w:w="9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AEDBA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91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EE42B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355C43" w:rsidRPr="008A31F6" w14:paraId="7248B69D" w14:textId="77777777" w:rsidTr="005769DB">
        <w:trPr>
          <w:trHeight w:val="360"/>
        </w:trPr>
        <w:tc>
          <w:tcPr>
            <w:tcW w:w="1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964E67" w14:textId="77777777" w:rsidR="00355C43" w:rsidRPr="008A31F6" w:rsidRDefault="00355C43" w:rsidP="0057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FE2L2</w:t>
            </w:r>
          </w:p>
        </w:tc>
        <w:tc>
          <w:tcPr>
            <w:tcW w:w="12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4A9FB5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011</w:t>
            </w:r>
          </w:p>
        </w:tc>
        <w:tc>
          <w:tcPr>
            <w:tcW w:w="1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DB7E0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3CD09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547</w:t>
            </w:r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DC91B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74</w:t>
            </w:r>
          </w:p>
        </w:tc>
        <w:tc>
          <w:tcPr>
            <w:tcW w:w="9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8EDCB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7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76E8C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467</w:t>
            </w:r>
          </w:p>
        </w:tc>
      </w:tr>
      <w:tr w:rsidR="00355C43" w:rsidRPr="008A31F6" w14:paraId="564985B1" w14:textId="77777777" w:rsidTr="005769DB">
        <w:trPr>
          <w:trHeight w:val="360"/>
        </w:trPr>
        <w:tc>
          <w:tcPr>
            <w:tcW w:w="1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2A95B" w14:textId="77777777" w:rsidR="00355C43" w:rsidRPr="008A31F6" w:rsidRDefault="00355C43" w:rsidP="0057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TAT1</w:t>
            </w:r>
          </w:p>
        </w:tc>
        <w:tc>
          <w:tcPr>
            <w:tcW w:w="12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77FFDF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78</w:t>
            </w:r>
          </w:p>
        </w:tc>
        <w:tc>
          <w:tcPr>
            <w:tcW w:w="1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9FD27E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739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B2CBA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777</w:t>
            </w:r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FA647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83</w:t>
            </w:r>
          </w:p>
        </w:tc>
        <w:tc>
          <w:tcPr>
            <w:tcW w:w="9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AA8F1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401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FF367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897</w:t>
            </w:r>
          </w:p>
        </w:tc>
      </w:tr>
      <w:tr w:rsidR="00355C43" w:rsidRPr="008A31F6" w14:paraId="7DCD9C6F" w14:textId="77777777" w:rsidTr="005769DB">
        <w:trPr>
          <w:trHeight w:val="360"/>
        </w:trPr>
        <w:tc>
          <w:tcPr>
            <w:tcW w:w="1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9AB7E2" w14:textId="77777777" w:rsidR="00355C43" w:rsidRPr="008A31F6" w:rsidRDefault="00355C43" w:rsidP="0057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FAP2C</w:t>
            </w:r>
          </w:p>
        </w:tc>
        <w:tc>
          <w:tcPr>
            <w:tcW w:w="12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D381D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E704D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653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7038D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6349</w:t>
            </w:r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0204D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9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13E8EA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319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B22A9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402</w:t>
            </w:r>
          </w:p>
        </w:tc>
      </w:tr>
      <w:tr w:rsidR="00355C43" w:rsidRPr="008A31F6" w14:paraId="3E2993F2" w14:textId="77777777" w:rsidTr="005769DB">
        <w:trPr>
          <w:trHeight w:val="360"/>
        </w:trPr>
        <w:tc>
          <w:tcPr>
            <w:tcW w:w="1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75605" w14:textId="77777777" w:rsidR="00355C43" w:rsidRPr="008A31F6" w:rsidRDefault="00355C43" w:rsidP="0057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EBPA</w:t>
            </w:r>
          </w:p>
        </w:tc>
        <w:tc>
          <w:tcPr>
            <w:tcW w:w="12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BD5DB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24</w:t>
            </w:r>
          </w:p>
        </w:tc>
        <w:tc>
          <w:tcPr>
            <w:tcW w:w="1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381CCF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2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5FA67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77</w:t>
            </w:r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42D05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97</w:t>
            </w:r>
          </w:p>
        </w:tc>
        <w:tc>
          <w:tcPr>
            <w:tcW w:w="9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4FC600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3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6BB5C9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355C43" w:rsidRPr="008A31F6" w14:paraId="6239C0D2" w14:textId="77777777" w:rsidTr="005769DB">
        <w:trPr>
          <w:trHeight w:val="360"/>
        </w:trPr>
        <w:tc>
          <w:tcPr>
            <w:tcW w:w="1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1D8008" w14:textId="77777777" w:rsidR="00355C43" w:rsidRPr="008A31F6" w:rsidRDefault="00355C43" w:rsidP="0057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REB1</w:t>
            </w:r>
          </w:p>
        </w:tc>
        <w:tc>
          <w:tcPr>
            <w:tcW w:w="12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599EE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879</w:t>
            </w:r>
          </w:p>
        </w:tc>
        <w:tc>
          <w:tcPr>
            <w:tcW w:w="1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F364D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67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C2DEBE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816C3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4</w:t>
            </w:r>
          </w:p>
        </w:tc>
        <w:tc>
          <w:tcPr>
            <w:tcW w:w="9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DF45C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12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5425C5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3126</w:t>
            </w:r>
          </w:p>
        </w:tc>
      </w:tr>
      <w:tr w:rsidR="00355C43" w:rsidRPr="008A31F6" w14:paraId="3CEEBFC1" w14:textId="77777777" w:rsidTr="005769DB">
        <w:trPr>
          <w:trHeight w:val="360"/>
        </w:trPr>
        <w:tc>
          <w:tcPr>
            <w:tcW w:w="1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A7125A" w14:textId="77777777" w:rsidR="00355C43" w:rsidRPr="008A31F6" w:rsidRDefault="00355C43" w:rsidP="0057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YNCH1</w:t>
            </w:r>
          </w:p>
        </w:tc>
        <w:tc>
          <w:tcPr>
            <w:tcW w:w="12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77ED46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D66374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866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B24EDB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87E8BE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9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8C246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333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41DE02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355C43" w:rsidRPr="008A31F6" w14:paraId="1275AE15" w14:textId="77777777" w:rsidTr="005769DB">
        <w:trPr>
          <w:trHeight w:val="360"/>
        </w:trPr>
        <w:tc>
          <w:tcPr>
            <w:tcW w:w="1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3F1E77" w14:textId="77777777" w:rsidR="00355C43" w:rsidRPr="008A31F6" w:rsidRDefault="00355C43" w:rsidP="0057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SPA5</w:t>
            </w:r>
          </w:p>
        </w:tc>
        <w:tc>
          <w:tcPr>
            <w:tcW w:w="12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07C6B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87</w:t>
            </w:r>
          </w:p>
        </w:tc>
        <w:tc>
          <w:tcPr>
            <w:tcW w:w="1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1EFC2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03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C7CBFA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9223E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192</w:t>
            </w:r>
          </w:p>
        </w:tc>
        <w:tc>
          <w:tcPr>
            <w:tcW w:w="9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D37812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664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21251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355C43" w:rsidRPr="008A31F6" w14:paraId="4FF7C013" w14:textId="77777777" w:rsidTr="005769DB">
        <w:trPr>
          <w:trHeight w:val="360"/>
        </w:trPr>
        <w:tc>
          <w:tcPr>
            <w:tcW w:w="1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40A62" w14:textId="77777777" w:rsidR="00355C43" w:rsidRPr="008A31F6" w:rsidRDefault="00355C43" w:rsidP="0057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DM6B</w:t>
            </w:r>
          </w:p>
        </w:tc>
        <w:tc>
          <w:tcPr>
            <w:tcW w:w="12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F38A0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994</w:t>
            </w:r>
          </w:p>
        </w:tc>
        <w:tc>
          <w:tcPr>
            <w:tcW w:w="1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9C48F6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08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7E281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A9403B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909</w:t>
            </w:r>
          </w:p>
        </w:tc>
        <w:tc>
          <w:tcPr>
            <w:tcW w:w="9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1221AD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88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2C8A3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355C43" w:rsidRPr="008A31F6" w14:paraId="1DCF9ECE" w14:textId="77777777" w:rsidTr="005769DB">
        <w:trPr>
          <w:trHeight w:val="360"/>
        </w:trPr>
        <w:tc>
          <w:tcPr>
            <w:tcW w:w="1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06ED8" w14:textId="77777777" w:rsidR="00355C43" w:rsidRPr="008A31F6" w:rsidRDefault="00355C43" w:rsidP="0057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AP1LC3B</w:t>
            </w:r>
          </w:p>
        </w:tc>
        <w:tc>
          <w:tcPr>
            <w:tcW w:w="12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F93B6C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64</w:t>
            </w:r>
          </w:p>
        </w:tc>
        <w:tc>
          <w:tcPr>
            <w:tcW w:w="1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967E4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7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C35E83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D8269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85</w:t>
            </w:r>
          </w:p>
        </w:tc>
        <w:tc>
          <w:tcPr>
            <w:tcW w:w="9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50C02C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524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E94381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355C43" w:rsidRPr="008A31F6" w14:paraId="761B114D" w14:textId="77777777" w:rsidTr="005769DB">
        <w:trPr>
          <w:trHeight w:val="360"/>
        </w:trPr>
        <w:tc>
          <w:tcPr>
            <w:tcW w:w="1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C10BD" w14:textId="77777777" w:rsidR="00355C43" w:rsidRPr="008A31F6" w:rsidRDefault="00355C43" w:rsidP="0057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GFR1</w:t>
            </w:r>
          </w:p>
        </w:tc>
        <w:tc>
          <w:tcPr>
            <w:tcW w:w="12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AFC94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351</w:t>
            </w:r>
          </w:p>
        </w:tc>
        <w:tc>
          <w:tcPr>
            <w:tcW w:w="1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86C0A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46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85B745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D47A74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858</w:t>
            </w:r>
          </w:p>
        </w:tc>
        <w:tc>
          <w:tcPr>
            <w:tcW w:w="9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6A8A4F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98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8CE32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355C43" w:rsidRPr="008A31F6" w14:paraId="56A72D60" w14:textId="77777777" w:rsidTr="005769DB">
        <w:trPr>
          <w:trHeight w:val="360"/>
        </w:trPr>
        <w:tc>
          <w:tcPr>
            <w:tcW w:w="1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73BF92" w14:textId="77777777" w:rsidR="00355C43" w:rsidRPr="008A31F6" w:rsidRDefault="00355C43" w:rsidP="0057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2M</w:t>
            </w:r>
          </w:p>
        </w:tc>
        <w:tc>
          <w:tcPr>
            <w:tcW w:w="12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88FC9B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888</w:t>
            </w:r>
          </w:p>
        </w:tc>
        <w:tc>
          <w:tcPr>
            <w:tcW w:w="1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4FCBD4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198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B783A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503EB5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154</w:t>
            </w:r>
          </w:p>
        </w:tc>
        <w:tc>
          <w:tcPr>
            <w:tcW w:w="9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28656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.201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87041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355C43" w:rsidRPr="008A31F6" w14:paraId="569432BB" w14:textId="77777777" w:rsidTr="005769DB">
        <w:trPr>
          <w:trHeight w:val="360"/>
        </w:trPr>
        <w:tc>
          <w:tcPr>
            <w:tcW w:w="1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84ABD1" w14:textId="77777777" w:rsidR="00355C43" w:rsidRPr="008A31F6" w:rsidRDefault="00355C43" w:rsidP="0057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OU2F1</w:t>
            </w:r>
          </w:p>
        </w:tc>
        <w:tc>
          <w:tcPr>
            <w:tcW w:w="12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05901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473</w:t>
            </w:r>
          </w:p>
        </w:tc>
        <w:tc>
          <w:tcPr>
            <w:tcW w:w="1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33A4E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84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08BFE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8757F5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623</w:t>
            </w:r>
          </w:p>
        </w:tc>
        <w:tc>
          <w:tcPr>
            <w:tcW w:w="9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60CD2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899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6C4AE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355C43" w:rsidRPr="008A31F6" w14:paraId="633F5DE3" w14:textId="77777777" w:rsidTr="005769DB">
        <w:trPr>
          <w:trHeight w:val="360"/>
        </w:trPr>
        <w:tc>
          <w:tcPr>
            <w:tcW w:w="1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B22E0" w14:textId="77777777" w:rsidR="00355C43" w:rsidRPr="008A31F6" w:rsidRDefault="00355C43" w:rsidP="0057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RPINA5</w:t>
            </w:r>
          </w:p>
        </w:tc>
        <w:tc>
          <w:tcPr>
            <w:tcW w:w="12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25B747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833</w:t>
            </w:r>
          </w:p>
        </w:tc>
        <w:tc>
          <w:tcPr>
            <w:tcW w:w="1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F4F8B5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03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61064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FC7F6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681</w:t>
            </w:r>
          </w:p>
        </w:tc>
        <w:tc>
          <w:tcPr>
            <w:tcW w:w="9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06F6F7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571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D5052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355C43" w:rsidRPr="008A31F6" w14:paraId="160D0794" w14:textId="77777777" w:rsidTr="005769DB">
        <w:trPr>
          <w:trHeight w:val="360"/>
        </w:trPr>
        <w:tc>
          <w:tcPr>
            <w:tcW w:w="1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1B04C" w14:textId="77777777" w:rsidR="00355C43" w:rsidRPr="008A31F6" w:rsidRDefault="00355C43" w:rsidP="0057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T1G</w:t>
            </w:r>
          </w:p>
        </w:tc>
        <w:tc>
          <w:tcPr>
            <w:tcW w:w="12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D51D7E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67</w:t>
            </w:r>
          </w:p>
        </w:tc>
        <w:tc>
          <w:tcPr>
            <w:tcW w:w="1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D921FE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62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A0875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33BA9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99</w:t>
            </w:r>
          </w:p>
        </w:tc>
        <w:tc>
          <w:tcPr>
            <w:tcW w:w="9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47CFD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08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BD165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355C43" w:rsidRPr="008A31F6" w14:paraId="030617A1" w14:textId="77777777" w:rsidTr="005769DB">
        <w:trPr>
          <w:trHeight w:val="360"/>
        </w:trPr>
        <w:tc>
          <w:tcPr>
            <w:tcW w:w="1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88439" w14:textId="77777777" w:rsidR="00355C43" w:rsidRPr="008A31F6" w:rsidRDefault="00355C43" w:rsidP="0057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T2A</w:t>
            </w:r>
          </w:p>
        </w:tc>
        <w:tc>
          <w:tcPr>
            <w:tcW w:w="12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252ECF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67</w:t>
            </w:r>
          </w:p>
        </w:tc>
        <w:tc>
          <w:tcPr>
            <w:tcW w:w="1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1AC90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08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C609B2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6ED564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21</w:t>
            </w:r>
          </w:p>
        </w:tc>
        <w:tc>
          <w:tcPr>
            <w:tcW w:w="9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FD5477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5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9E2BE0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355C43" w:rsidRPr="008A31F6" w14:paraId="0FB9820C" w14:textId="77777777" w:rsidTr="005769DB">
        <w:trPr>
          <w:trHeight w:val="360"/>
        </w:trPr>
        <w:tc>
          <w:tcPr>
            <w:tcW w:w="1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53A81" w14:textId="77777777" w:rsidR="00355C43" w:rsidRPr="008A31F6" w:rsidRDefault="00355C43" w:rsidP="0057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DM7A</w:t>
            </w:r>
          </w:p>
        </w:tc>
        <w:tc>
          <w:tcPr>
            <w:tcW w:w="12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2377C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132</w:t>
            </w:r>
          </w:p>
        </w:tc>
        <w:tc>
          <w:tcPr>
            <w:tcW w:w="1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791F8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629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A7D619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CD526C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703</w:t>
            </w:r>
          </w:p>
        </w:tc>
        <w:tc>
          <w:tcPr>
            <w:tcW w:w="9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DFF52A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683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D36BB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355C43" w:rsidRPr="008A31F6" w14:paraId="7457187F" w14:textId="77777777" w:rsidTr="005769DB">
        <w:trPr>
          <w:trHeight w:val="360"/>
        </w:trPr>
        <w:tc>
          <w:tcPr>
            <w:tcW w:w="1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EBF3B" w14:textId="77777777" w:rsidR="00355C43" w:rsidRPr="008A31F6" w:rsidRDefault="00355C43" w:rsidP="0057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GT</w:t>
            </w:r>
          </w:p>
        </w:tc>
        <w:tc>
          <w:tcPr>
            <w:tcW w:w="12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B0F1A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018</w:t>
            </w:r>
          </w:p>
        </w:tc>
        <w:tc>
          <w:tcPr>
            <w:tcW w:w="1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F3C07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57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E9B61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BB2FB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919</w:t>
            </w:r>
          </w:p>
        </w:tc>
        <w:tc>
          <w:tcPr>
            <w:tcW w:w="9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DF962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129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751944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355C43" w:rsidRPr="008A31F6" w14:paraId="673C3BF0" w14:textId="77777777" w:rsidTr="005769DB">
        <w:trPr>
          <w:trHeight w:val="420"/>
        </w:trPr>
        <w:tc>
          <w:tcPr>
            <w:tcW w:w="18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3B553" w14:textId="77777777" w:rsidR="00355C43" w:rsidRPr="008A31F6" w:rsidRDefault="00355C43" w:rsidP="0057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ATA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00E4A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0FE40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05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6E77D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4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BAB8F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15E3F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203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D973CD" w14:textId="77777777" w:rsidR="00355C43" w:rsidRPr="008A31F6" w:rsidRDefault="00355C43" w:rsidP="00576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31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013</w:t>
            </w:r>
          </w:p>
        </w:tc>
      </w:tr>
    </w:tbl>
    <w:p w14:paraId="3677764D" w14:textId="77777777" w:rsidR="00355C43" w:rsidRPr="00355C43" w:rsidRDefault="00355C43">
      <w:pPr>
        <w:rPr>
          <w:rFonts w:ascii="Times New Roman" w:hAnsi="Times New Roman" w:cs="Times New Roman"/>
        </w:rPr>
      </w:pPr>
    </w:p>
    <w:sectPr w:rsidR="00355C43" w:rsidRPr="00355C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C43"/>
    <w:rsid w:val="000420F2"/>
    <w:rsid w:val="00223EBD"/>
    <w:rsid w:val="00355C43"/>
    <w:rsid w:val="003F6E89"/>
    <w:rsid w:val="004A2AE6"/>
    <w:rsid w:val="005D3929"/>
    <w:rsid w:val="006B6B97"/>
    <w:rsid w:val="006F38C0"/>
    <w:rsid w:val="00936E7E"/>
    <w:rsid w:val="009B5D60"/>
    <w:rsid w:val="00A13F91"/>
    <w:rsid w:val="00B065E1"/>
    <w:rsid w:val="00C338B1"/>
    <w:rsid w:val="00DE64DD"/>
    <w:rsid w:val="00E372B5"/>
    <w:rsid w:val="00EF2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804C26"/>
  <w15:chartTrackingRefBased/>
  <w15:docId w15:val="{627AA5DF-FDE0-CE42-97A1-96E2EA09D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TH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C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39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aporn Jantaravinid</dc:creator>
  <cp:keywords/>
  <dc:description/>
  <cp:lastModifiedBy>Jiraporn Jantaravinid</cp:lastModifiedBy>
  <cp:revision>4</cp:revision>
  <dcterms:created xsi:type="dcterms:W3CDTF">2023-10-27T13:22:00Z</dcterms:created>
  <dcterms:modified xsi:type="dcterms:W3CDTF">2024-02-11T14:47:00Z</dcterms:modified>
</cp:coreProperties>
</file>